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648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16"/>
        <w:gridCol w:w="926"/>
        <w:gridCol w:w="915"/>
        <w:gridCol w:w="1845"/>
        <w:gridCol w:w="1594"/>
        <w:gridCol w:w="1894"/>
      </w:tblGrid>
      <w:tr w:rsidR="00B83560" w:rsidTr="00DC6690">
        <w:trPr>
          <w:trHeight w:val="555"/>
          <w:tblHeader/>
        </w:trPr>
        <w:tc>
          <w:tcPr>
            <w:tcW w:w="64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B83560" w:rsidRDefault="00B83560" w:rsidP="00DC6690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Cs w:val="21"/>
              </w:rPr>
            </w:pPr>
            <w:bookmarkStart w:id="0" w:name="_GoBack"/>
            <w:bookmarkEnd w:id="0"/>
            <w:r>
              <w:rPr>
                <w:rFonts w:ascii="Times New Roman" w:eastAsia="SimSun" w:hAnsi="Times New Roman" w:cs="Times New Roman"/>
                <w:b/>
                <w:color w:val="000000"/>
                <w:sz w:val="21"/>
                <w:szCs w:val="21"/>
                <w:lang w:val="en-US" w:eastAsia="zh-CN" w:bidi="ar"/>
              </w:rPr>
              <w:t xml:space="preserve">Additional file 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sz w:val="21"/>
                <w:szCs w:val="21"/>
                <w:lang w:val="en-US" w:eastAsia="zh-CN" w:bidi="ar"/>
              </w:rPr>
              <w:t>5</w:t>
            </w:r>
            <w:r>
              <w:rPr>
                <w:rFonts w:ascii="Times New Roman" w:eastAsia="SimSun" w:hAnsi="Times New Roman" w:cs="Times New Roman"/>
                <w:b/>
                <w:color w:val="000000"/>
                <w:sz w:val="21"/>
                <w:szCs w:val="21"/>
                <w:lang w:val="en-US" w:eastAsia="zh-CN" w:bidi="ar"/>
              </w:rPr>
              <w:t xml:space="preserve">. </w:t>
            </w: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 xml:space="preserve">Item Analysis of the Revised </w:t>
            </w:r>
            <w:r>
              <w:rPr>
                <w:rStyle w:val="font51"/>
                <w:rFonts w:ascii="Times New Roman" w:hAnsi="Times New Roman" w:cs="Times New Roman" w:hint="default"/>
                <w:lang w:val="en-US" w:eastAsia="zh-CN" w:bidi="ar"/>
              </w:rPr>
              <w:t xml:space="preserve">45-item </w:t>
            </w: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Chinese Evidence-Based Practice Profile Questionnaire (</w:t>
            </w:r>
            <w:r>
              <w:rPr>
                <w:rFonts w:ascii="Times New Roman" w:eastAsia="SimSun" w:hAnsi="Times New Roman" w:cs="Times New Roman" w:hint="eastAsia"/>
                <w:color w:val="000000"/>
                <w:sz w:val="21"/>
                <w:szCs w:val="21"/>
                <w:lang w:val="en-US" w:eastAsia="zh-CN" w:bidi="ar"/>
              </w:rPr>
              <w:t>n</w:t>
            </w: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 xml:space="preserve"> = 303)</w:t>
            </w:r>
          </w:p>
        </w:tc>
      </w:tr>
      <w:tr w:rsidR="00B83560" w:rsidTr="00DC6690">
        <w:trPr>
          <w:trHeight w:val="540"/>
          <w:tblHeader/>
        </w:trPr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83560" w:rsidRDefault="00B83560" w:rsidP="00DC6690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Item</w:t>
            </w:r>
            <w:r>
              <w:rPr>
                <w:rStyle w:val="font51"/>
                <w:rFonts w:hint="default"/>
                <w:lang w:val="en-US" w:eastAsia="zh-CN" w:bidi="ar"/>
              </w:rPr>
              <w:t>s</w:t>
            </w:r>
            <w:r>
              <w:rPr>
                <w:rStyle w:val="font61"/>
                <w:rFonts w:hint="default"/>
                <w:lang w:val="en-US" w:eastAsia="zh-CN" w:bidi="ar"/>
              </w:rPr>
              <w:t>a</w:t>
            </w:r>
            <w:proofErr w:type="spellEnd"/>
            <w:r>
              <w:rPr>
                <w:rStyle w:val="font51"/>
                <w:rFonts w:hint="default"/>
                <w:lang w:val="en-US" w:eastAsia="zh-CN" w:bidi="ar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83560" w:rsidRDefault="00B83560" w:rsidP="00DC6690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Mean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83560" w:rsidRDefault="00B83560" w:rsidP="00DC6690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SD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B83560" w:rsidRDefault="00B83560" w:rsidP="00DC6690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Item-total correlation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B83560" w:rsidRDefault="00B83560" w:rsidP="00DC6690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Arial" w:eastAsia="SimSun" w:hAnsi="Arial" w:cs="Arial"/>
                <w:color w:val="000000"/>
                <w:sz w:val="21"/>
                <w:szCs w:val="21"/>
                <w:lang w:val="en-US" w:eastAsia="zh-CN" w:bidi="ar"/>
              </w:rPr>
              <w:t>α</w:t>
            </w: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 xml:space="preserve"> if item deleted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B83560" w:rsidRDefault="00B83560" w:rsidP="00DC6690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 xml:space="preserve">Cronbach’s </w:t>
            </w:r>
            <w:r>
              <w:rPr>
                <w:rFonts w:ascii="Arial" w:eastAsia="SimSun" w:hAnsi="Arial" w:cs="Arial"/>
                <w:color w:val="000000"/>
                <w:sz w:val="21"/>
                <w:szCs w:val="21"/>
                <w:lang w:val="en-US" w:eastAsia="zh-CN" w:bidi="ar"/>
              </w:rPr>
              <w:t>α</w:t>
            </w:r>
          </w:p>
        </w:tc>
      </w:tr>
      <w:tr w:rsidR="00B83560" w:rsidTr="00DC6690">
        <w:trPr>
          <w:trHeight w:val="81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B83560" w:rsidRDefault="00B83560" w:rsidP="00DC6690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Basic understan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83560" w:rsidRDefault="00B83560" w:rsidP="00DC669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83560" w:rsidRDefault="00B83560" w:rsidP="00DC669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83560" w:rsidRDefault="00B83560" w:rsidP="00DC669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B83560" w:rsidRDefault="00B83560" w:rsidP="00DC669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83560" w:rsidRDefault="00B83560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0.912</w:t>
            </w:r>
          </w:p>
        </w:tc>
      </w:tr>
      <w:tr w:rsidR="00B83560" w:rsidTr="00DC669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83560" w:rsidRDefault="00B83560" w:rsidP="00DC6690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83560" w:rsidRDefault="00B83560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3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83560" w:rsidRDefault="00B83560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0.9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83560" w:rsidRDefault="00B83560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1"/>
                <w:szCs w:val="21"/>
                <w:lang w:val="en-US" w:eastAsia="zh-CN" w:bidi="ar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.696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83560" w:rsidRDefault="00B83560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0.9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83560" w:rsidRDefault="00B83560" w:rsidP="00DC669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B83560" w:rsidTr="00DC669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83560" w:rsidRDefault="00B83560" w:rsidP="00DC6690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83560" w:rsidRDefault="00B83560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2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83560" w:rsidRDefault="00B83560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0.9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83560" w:rsidRDefault="00B83560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1"/>
                <w:szCs w:val="21"/>
                <w:lang w:val="en-US" w:eastAsia="zh-CN" w:bidi="ar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.654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83560" w:rsidRDefault="00B83560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0.8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83560" w:rsidRDefault="00B83560" w:rsidP="00DC669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B83560" w:rsidTr="00DC669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83560" w:rsidRDefault="00B83560" w:rsidP="00DC6690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83560" w:rsidRDefault="00B83560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2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83560" w:rsidRDefault="00B83560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0.9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83560" w:rsidRDefault="00B83560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1"/>
                <w:szCs w:val="21"/>
                <w:lang w:val="en-US" w:eastAsia="zh-CN" w:bidi="ar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.590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83560" w:rsidRDefault="00B83560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0.8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83560" w:rsidRDefault="00B83560" w:rsidP="00DC669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B83560" w:rsidTr="00DC669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83560" w:rsidRDefault="00B83560" w:rsidP="00DC6690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83560" w:rsidRDefault="00B83560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2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83560" w:rsidRDefault="00B83560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0.97</w:t>
            </w:r>
            <w:r>
              <w:rPr>
                <w:rFonts w:ascii="Times New Roman" w:eastAsia="SimSun" w:hAnsi="Times New Roman" w:cs="Times New Roman" w:hint="eastAsia"/>
                <w:color w:val="000000"/>
                <w:sz w:val="21"/>
                <w:szCs w:val="21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83560" w:rsidRDefault="00B83560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1"/>
                <w:szCs w:val="21"/>
                <w:lang w:val="en-US" w:eastAsia="zh-CN" w:bidi="ar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.634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83560" w:rsidRDefault="00B83560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0.8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83560" w:rsidRDefault="00B83560" w:rsidP="00DC669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B83560" w:rsidTr="00DC669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83560" w:rsidRDefault="00B83560" w:rsidP="00DC6690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Inten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83560" w:rsidRDefault="00B83560" w:rsidP="00DC669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83560" w:rsidRDefault="00B83560" w:rsidP="00DC669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83560" w:rsidRDefault="00B83560" w:rsidP="00DC669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83560" w:rsidRDefault="00B83560" w:rsidP="00DC669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83560" w:rsidRDefault="00B83560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0.945</w:t>
            </w:r>
          </w:p>
        </w:tc>
      </w:tr>
      <w:tr w:rsidR="00B83560" w:rsidTr="00DC669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83560" w:rsidRDefault="00B83560" w:rsidP="00DC6690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83560" w:rsidRDefault="00B83560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3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83560" w:rsidRDefault="00B83560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0.8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83560" w:rsidRDefault="00B83560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1"/>
                <w:szCs w:val="21"/>
                <w:lang w:val="en-US" w:eastAsia="zh-CN" w:bidi="ar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.621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83560" w:rsidRDefault="00B83560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0.9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83560" w:rsidRDefault="00B83560" w:rsidP="00DC669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B83560" w:rsidTr="00DC669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83560" w:rsidRDefault="00B83560" w:rsidP="00DC6690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83560" w:rsidRDefault="00B83560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3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83560" w:rsidRDefault="00B83560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0.9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83560" w:rsidRDefault="00B83560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1"/>
                <w:szCs w:val="21"/>
                <w:lang w:val="en-US" w:eastAsia="zh-CN" w:bidi="ar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.620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83560" w:rsidRDefault="00B83560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0.9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83560" w:rsidRDefault="00B83560" w:rsidP="00DC669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B83560" w:rsidTr="00DC669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83560" w:rsidRDefault="00B83560" w:rsidP="00DC6690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83560" w:rsidRDefault="00B83560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3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83560" w:rsidRDefault="00B83560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0.9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83560" w:rsidRDefault="00B83560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1"/>
                <w:szCs w:val="21"/>
                <w:lang w:val="en-US" w:eastAsia="zh-CN" w:bidi="ar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.620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83560" w:rsidRDefault="00B83560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0.9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83560" w:rsidRDefault="00B83560" w:rsidP="00DC669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B83560" w:rsidTr="00DC669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83560" w:rsidRDefault="00B83560" w:rsidP="00DC6690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83560" w:rsidRDefault="00B83560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3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83560" w:rsidRDefault="00B83560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0.9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83560" w:rsidRDefault="00B83560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1"/>
                <w:szCs w:val="21"/>
                <w:lang w:val="en-US" w:eastAsia="zh-CN" w:bidi="ar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.623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83560" w:rsidRDefault="00B83560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0.9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83560" w:rsidRDefault="00B83560" w:rsidP="00DC669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B83560" w:rsidTr="00DC669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83560" w:rsidRDefault="00B83560" w:rsidP="00DC6690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Attitu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83560" w:rsidRDefault="00B83560" w:rsidP="00DC669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83560" w:rsidRDefault="00B83560" w:rsidP="00DC669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83560" w:rsidRDefault="00B83560" w:rsidP="00DC669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83560" w:rsidRDefault="00B83560" w:rsidP="00DC669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83560" w:rsidRDefault="00B83560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0.904</w:t>
            </w:r>
          </w:p>
        </w:tc>
      </w:tr>
      <w:tr w:rsidR="00B83560" w:rsidTr="00DC669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83560" w:rsidRDefault="00B83560" w:rsidP="00DC6690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83560" w:rsidRDefault="00B83560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4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83560" w:rsidRDefault="00B83560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0.74</w:t>
            </w:r>
            <w:r>
              <w:rPr>
                <w:rFonts w:ascii="Times New Roman" w:eastAsia="SimSun" w:hAnsi="Times New Roman" w:cs="Times New Roman" w:hint="eastAsia"/>
                <w:color w:val="000000"/>
                <w:sz w:val="21"/>
                <w:szCs w:val="21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83560" w:rsidRDefault="00B83560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1"/>
                <w:szCs w:val="21"/>
                <w:lang w:val="en-US" w:eastAsia="zh-CN" w:bidi="ar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.584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83560" w:rsidRDefault="00B83560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0.8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83560" w:rsidRDefault="00B83560" w:rsidP="00DC669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B83560" w:rsidTr="00DC669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83560" w:rsidRDefault="00B83560" w:rsidP="00DC6690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83560" w:rsidRDefault="00B83560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4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83560" w:rsidRDefault="00B83560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0.7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83560" w:rsidRDefault="00B83560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1"/>
                <w:szCs w:val="21"/>
                <w:lang w:val="en-US" w:eastAsia="zh-CN" w:bidi="ar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.571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83560" w:rsidRDefault="00B83560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0.8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83560" w:rsidRDefault="00B83560" w:rsidP="00DC669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B83560" w:rsidTr="00DC669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83560" w:rsidRDefault="00B83560" w:rsidP="00DC6690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83560" w:rsidRDefault="00B83560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4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83560" w:rsidRDefault="00B83560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0.7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83560" w:rsidRDefault="00B83560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1"/>
                <w:szCs w:val="21"/>
                <w:lang w:val="en-US" w:eastAsia="zh-CN" w:bidi="ar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.543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83560" w:rsidRDefault="00B83560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0.8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83560" w:rsidRDefault="00B83560" w:rsidP="00DC669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B83560" w:rsidTr="00DC669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83560" w:rsidRDefault="00B83560" w:rsidP="00DC6690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83560" w:rsidRDefault="00B83560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4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83560" w:rsidRDefault="00B83560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0.6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83560" w:rsidRDefault="00B83560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1"/>
                <w:szCs w:val="21"/>
                <w:lang w:val="en-US" w:eastAsia="zh-CN" w:bidi="ar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.554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83560" w:rsidRDefault="00B83560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0.8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83560" w:rsidRDefault="00B83560" w:rsidP="00DC669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B83560" w:rsidTr="00DC669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83560" w:rsidRDefault="00B83560" w:rsidP="00DC6690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lastRenderedPageBreak/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83560" w:rsidRDefault="00B83560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3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83560" w:rsidRDefault="00B83560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0.7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83560" w:rsidRDefault="00B83560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1"/>
                <w:szCs w:val="21"/>
                <w:lang w:val="en-US" w:eastAsia="zh-CN" w:bidi="ar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.533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83560" w:rsidRDefault="00B83560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0.8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83560" w:rsidRDefault="00B83560" w:rsidP="00DC669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B83560" w:rsidTr="00DC669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83560" w:rsidRDefault="00B83560" w:rsidP="00DC6690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83560" w:rsidRDefault="00B83560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3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83560" w:rsidRDefault="00B83560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0.7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83560" w:rsidRDefault="00B83560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1"/>
                <w:szCs w:val="21"/>
                <w:lang w:val="en-US" w:eastAsia="zh-CN" w:bidi="ar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.487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83560" w:rsidRDefault="00B83560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0.8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83560" w:rsidRDefault="00B83560" w:rsidP="00DC669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B83560" w:rsidTr="00DC669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83560" w:rsidRDefault="00B83560" w:rsidP="00DC6690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Sympath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83560" w:rsidRDefault="00B83560" w:rsidP="00DC669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83560" w:rsidRDefault="00B83560" w:rsidP="00DC669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83560" w:rsidRDefault="00B83560" w:rsidP="00DC669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83560" w:rsidRDefault="00B83560" w:rsidP="00DC669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83560" w:rsidRDefault="00B83560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0.851</w:t>
            </w:r>
          </w:p>
        </w:tc>
      </w:tr>
      <w:tr w:rsidR="00B83560" w:rsidTr="00DC669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83560" w:rsidRDefault="00B83560" w:rsidP="00DC6690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83560" w:rsidRDefault="00B83560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3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83560" w:rsidRDefault="00B83560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0.9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83560" w:rsidRDefault="00B83560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1"/>
                <w:szCs w:val="21"/>
                <w:lang w:val="en-US" w:eastAsia="zh-CN" w:bidi="ar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.401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83560" w:rsidRDefault="00B83560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0.8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83560" w:rsidRDefault="00B83560" w:rsidP="00DC669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B83560" w:rsidTr="00DC669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83560" w:rsidRDefault="00B83560" w:rsidP="00DC6690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83560" w:rsidRDefault="00B83560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3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83560" w:rsidRDefault="00B83560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0.8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83560" w:rsidRDefault="00B83560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1"/>
                <w:szCs w:val="21"/>
                <w:lang w:val="en-US" w:eastAsia="zh-CN" w:bidi="ar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.321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83560" w:rsidRDefault="00B83560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0.8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83560" w:rsidRDefault="00B83560" w:rsidP="00DC669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B83560" w:rsidTr="00DC669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83560" w:rsidRDefault="00B83560" w:rsidP="00DC6690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83560" w:rsidRDefault="00B83560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3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83560" w:rsidRDefault="00B83560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1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83560" w:rsidRDefault="00B83560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1"/>
                <w:szCs w:val="21"/>
                <w:lang w:val="en-US" w:eastAsia="zh-CN" w:bidi="ar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.374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83560" w:rsidRDefault="00B83560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0.8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83560" w:rsidRDefault="00B83560" w:rsidP="00DC669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B83560" w:rsidTr="00DC669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83560" w:rsidRDefault="00B83560" w:rsidP="00DC6690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83560" w:rsidRDefault="00B83560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3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83560" w:rsidRDefault="00B83560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0.85</w:t>
            </w:r>
            <w:r>
              <w:rPr>
                <w:rFonts w:ascii="Times New Roman" w:eastAsia="SimSun" w:hAnsi="Times New Roman" w:cs="Times New Roman" w:hint="eastAsia"/>
                <w:color w:val="000000"/>
                <w:sz w:val="21"/>
                <w:szCs w:val="21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83560" w:rsidRDefault="00B83560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1"/>
                <w:szCs w:val="21"/>
                <w:lang w:val="en-US" w:eastAsia="zh-CN" w:bidi="ar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.367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83560" w:rsidRDefault="00B83560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0.8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83560" w:rsidRDefault="00B83560" w:rsidP="00DC669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B83560" w:rsidTr="00DC669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83560" w:rsidRDefault="00B83560" w:rsidP="00DC6690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83560" w:rsidRDefault="00B83560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3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83560" w:rsidRDefault="00B83560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0.8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83560" w:rsidRDefault="00B83560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1"/>
                <w:szCs w:val="21"/>
                <w:lang w:val="en-US" w:eastAsia="zh-CN" w:bidi="ar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.445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83560" w:rsidRDefault="00B83560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0.8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83560" w:rsidRDefault="00B83560" w:rsidP="00DC669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B83560" w:rsidTr="00DC6690">
        <w:trPr>
          <w:trHeight w:val="81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B83560" w:rsidRDefault="00B83560" w:rsidP="00DC6690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Clinical related ter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83560" w:rsidRDefault="00B83560" w:rsidP="00DC669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83560" w:rsidRDefault="00B83560" w:rsidP="00DC669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83560" w:rsidRDefault="00B83560" w:rsidP="00DC669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83560" w:rsidRDefault="00B83560" w:rsidP="00DC669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83560" w:rsidRDefault="00B83560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0.847</w:t>
            </w:r>
          </w:p>
        </w:tc>
      </w:tr>
      <w:tr w:rsidR="00B83560" w:rsidTr="00DC669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83560" w:rsidRDefault="00B83560" w:rsidP="00DC6690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83560" w:rsidRDefault="00B83560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2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83560" w:rsidRDefault="00B83560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1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83560" w:rsidRDefault="00B83560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1"/>
                <w:szCs w:val="21"/>
                <w:lang w:val="en-US" w:eastAsia="zh-CN" w:bidi="ar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.374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83560" w:rsidRDefault="00B83560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0.8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83560" w:rsidRDefault="00B83560" w:rsidP="00DC669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B83560" w:rsidTr="00DC669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83560" w:rsidRDefault="00B83560" w:rsidP="00DC6690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83560" w:rsidRDefault="00B83560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3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83560" w:rsidRDefault="00B83560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1.1</w:t>
            </w:r>
            <w:r>
              <w:rPr>
                <w:rFonts w:ascii="Times New Roman" w:eastAsia="SimSun" w:hAnsi="Times New Roman" w:cs="Times New Roman" w:hint="eastAsia"/>
                <w:color w:val="000000"/>
                <w:sz w:val="21"/>
                <w:szCs w:val="21"/>
                <w:lang w:val="en-US" w:eastAsia="zh-CN" w:bidi="ar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83560" w:rsidRDefault="00B83560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1"/>
                <w:szCs w:val="21"/>
                <w:lang w:val="en-US" w:eastAsia="zh-CN" w:bidi="ar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.553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83560" w:rsidRDefault="00B83560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0.8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83560" w:rsidRDefault="00B83560" w:rsidP="00DC669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B83560" w:rsidTr="00DC669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83560" w:rsidRDefault="00B83560" w:rsidP="00DC6690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83560" w:rsidRDefault="00B83560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2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83560" w:rsidRDefault="00B83560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0.9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83560" w:rsidRDefault="00B83560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1"/>
                <w:szCs w:val="21"/>
                <w:lang w:val="en-US" w:eastAsia="zh-CN" w:bidi="ar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.560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83560" w:rsidRDefault="00B83560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0.8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83560" w:rsidRDefault="00B83560" w:rsidP="00DC669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B83560" w:rsidTr="00DC669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83560" w:rsidRDefault="00B83560" w:rsidP="00DC6690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83560" w:rsidRDefault="00B83560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2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83560" w:rsidRDefault="00B83560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0.9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83560" w:rsidRDefault="00B83560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1"/>
                <w:szCs w:val="21"/>
                <w:lang w:val="en-US" w:eastAsia="zh-CN" w:bidi="ar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.386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83560" w:rsidRDefault="00B83560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0.8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83560" w:rsidRDefault="00B83560" w:rsidP="00DC669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B83560" w:rsidTr="00DC669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83560" w:rsidRDefault="00B83560" w:rsidP="00DC6690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83560" w:rsidRDefault="00B83560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2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83560" w:rsidRDefault="00B83560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1.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83560" w:rsidRDefault="00B83560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1"/>
                <w:szCs w:val="21"/>
                <w:lang w:val="en-US" w:eastAsia="zh-CN" w:bidi="ar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.607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83560" w:rsidRDefault="00B83560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0.81</w:t>
            </w:r>
            <w:r>
              <w:rPr>
                <w:rFonts w:ascii="Times New Roman" w:eastAsia="SimSun" w:hAnsi="Times New Roman" w:cs="Times New Roman" w:hint="eastAsia"/>
                <w:color w:val="000000"/>
                <w:sz w:val="21"/>
                <w:szCs w:val="21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83560" w:rsidRDefault="00B83560" w:rsidP="00DC669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B83560" w:rsidTr="00DC669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83560" w:rsidRDefault="00B83560" w:rsidP="00DC6690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83560" w:rsidRDefault="00B83560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2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83560" w:rsidRDefault="00B83560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1.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83560" w:rsidRDefault="00B83560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1"/>
                <w:szCs w:val="21"/>
                <w:lang w:val="en-US" w:eastAsia="zh-CN" w:bidi="ar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.571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83560" w:rsidRDefault="00B83560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0.8</w:t>
            </w:r>
            <w:r>
              <w:rPr>
                <w:rFonts w:ascii="Times New Roman" w:eastAsia="SimSun" w:hAnsi="Times New Roman" w:cs="Times New Roman" w:hint="eastAsia"/>
                <w:color w:val="000000"/>
                <w:sz w:val="21"/>
                <w:szCs w:val="21"/>
                <w:lang w:val="en-US" w:eastAsia="zh-CN" w:bidi="ar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83560" w:rsidRDefault="00B83560" w:rsidP="00DC669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B83560" w:rsidTr="00DC6690">
        <w:trPr>
          <w:trHeight w:val="54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B83560" w:rsidRDefault="00B83560" w:rsidP="00DC6690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lastRenderedPageBreak/>
              <w:t>EBP related ter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83560" w:rsidRDefault="00B83560" w:rsidP="00DC669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83560" w:rsidRDefault="00B83560" w:rsidP="00DC669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83560" w:rsidRDefault="00B83560" w:rsidP="00DC669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83560" w:rsidRDefault="00B83560" w:rsidP="00DC669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83560" w:rsidRDefault="00B83560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0.867</w:t>
            </w:r>
          </w:p>
        </w:tc>
      </w:tr>
      <w:tr w:rsidR="00B83560" w:rsidTr="00DC669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83560" w:rsidRDefault="00B83560" w:rsidP="00DC6690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83560" w:rsidRDefault="00B83560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83560" w:rsidRDefault="00B83560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1.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83560" w:rsidRDefault="00B83560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1"/>
                <w:szCs w:val="21"/>
                <w:lang w:val="en-US" w:eastAsia="zh-CN" w:bidi="ar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.663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83560" w:rsidRDefault="00B83560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0.9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83560" w:rsidRDefault="00B83560" w:rsidP="00DC669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B83560" w:rsidTr="00DC669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83560" w:rsidRDefault="00B83560" w:rsidP="00DC6690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83560" w:rsidRDefault="00B83560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2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83560" w:rsidRDefault="00B83560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1.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83560" w:rsidRDefault="00B83560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1"/>
                <w:szCs w:val="21"/>
                <w:lang w:val="en-US" w:eastAsia="zh-CN" w:bidi="ar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.682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83560" w:rsidRDefault="00B83560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0.7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83560" w:rsidRDefault="00B83560" w:rsidP="00DC669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B83560" w:rsidTr="00DC669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83560" w:rsidRDefault="00B83560" w:rsidP="00DC6690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83560" w:rsidRDefault="00B83560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2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83560" w:rsidRDefault="00B83560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1.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83560" w:rsidRDefault="00B83560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1"/>
                <w:szCs w:val="21"/>
                <w:lang w:val="en-US" w:eastAsia="zh-CN" w:bidi="ar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.682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83560" w:rsidRDefault="00B83560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0.7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83560" w:rsidRDefault="00B83560" w:rsidP="00DC669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B83560" w:rsidTr="00DC669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83560" w:rsidRDefault="00B83560" w:rsidP="00DC6690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Practi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83560" w:rsidRDefault="00B83560" w:rsidP="00DC669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83560" w:rsidRDefault="00B83560" w:rsidP="00DC669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83560" w:rsidRDefault="00B83560" w:rsidP="00DC669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83560" w:rsidRDefault="00B83560" w:rsidP="00DC669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83560" w:rsidRDefault="00B83560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0.918</w:t>
            </w:r>
          </w:p>
        </w:tc>
      </w:tr>
      <w:tr w:rsidR="00B83560" w:rsidTr="00DC669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83560" w:rsidRDefault="00B83560" w:rsidP="00DC6690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83560" w:rsidRDefault="00B83560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2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83560" w:rsidRDefault="00B83560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1.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83560" w:rsidRDefault="00B83560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1"/>
                <w:szCs w:val="21"/>
                <w:lang w:val="en-US" w:eastAsia="zh-CN" w:bidi="ar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.614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83560" w:rsidRDefault="00B83560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0.9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83560" w:rsidRDefault="00B83560" w:rsidP="00DC669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B83560" w:rsidTr="00DC669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83560" w:rsidRDefault="00B83560" w:rsidP="00DC6690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83560" w:rsidRDefault="00B83560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2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83560" w:rsidRDefault="00B83560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0.97</w:t>
            </w:r>
            <w:r>
              <w:rPr>
                <w:rFonts w:ascii="Times New Roman" w:eastAsia="SimSun" w:hAnsi="Times New Roman" w:cs="Times New Roman" w:hint="eastAsia"/>
                <w:color w:val="000000"/>
                <w:sz w:val="21"/>
                <w:szCs w:val="21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83560" w:rsidRDefault="00B83560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1"/>
                <w:szCs w:val="21"/>
                <w:lang w:val="en-US" w:eastAsia="zh-CN" w:bidi="ar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.717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83560" w:rsidRDefault="00B83560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0.9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83560" w:rsidRDefault="00B83560" w:rsidP="00DC669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B83560" w:rsidTr="00DC669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83560" w:rsidRDefault="00B83560" w:rsidP="00DC6690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83560" w:rsidRDefault="00B83560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2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83560" w:rsidRDefault="00B83560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1.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83560" w:rsidRDefault="00B83560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1"/>
                <w:szCs w:val="21"/>
                <w:lang w:val="en-US" w:eastAsia="zh-CN" w:bidi="ar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.743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83560" w:rsidRDefault="00B83560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0.9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83560" w:rsidRDefault="00B83560" w:rsidP="00DC669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B83560" w:rsidTr="00DC669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83560" w:rsidRDefault="00B83560" w:rsidP="00DC6690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83560" w:rsidRDefault="00B83560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2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83560" w:rsidRDefault="00B83560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0.98</w:t>
            </w:r>
            <w:r>
              <w:rPr>
                <w:rFonts w:ascii="Times New Roman" w:eastAsia="SimSun" w:hAnsi="Times New Roman" w:cs="Times New Roman" w:hint="eastAsia"/>
                <w:color w:val="000000"/>
                <w:sz w:val="21"/>
                <w:szCs w:val="21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83560" w:rsidRDefault="00B83560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1"/>
                <w:szCs w:val="21"/>
                <w:lang w:val="en-US" w:eastAsia="zh-CN" w:bidi="ar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.673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83560" w:rsidRDefault="00B83560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0.9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83560" w:rsidRDefault="00B83560" w:rsidP="00DC669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B83560" w:rsidTr="00DC669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83560" w:rsidRDefault="00B83560" w:rsidP="00DC6690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83560" w:rsidRDefault="00B83560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2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83560" w:rsidRDefault="00B83560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0.9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83560" w:rsidRDefault="00B83560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1"/>
                <w:szCs w:val="21"/>
                <w:lang w:val="en-US" w:eastAsia="zh-CN" w:bidi="ar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.718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83560" w:rsidRDefault="00B83560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0.9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83560" w:rsidRDefault="00B83560" w:rsidP="00DC669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B83560" w:rsidTr="00DC669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83560" w:rsidRDefault="00B83560" w:rsidP="00DC6690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83560" w:rsidRDefault="00B83560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83560" w:rsidRDefault="00B83560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1.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83560" w:rsidRDefault="00B83560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1"/>
                <w:szCs w:val="21"/>
                <w:lang w:val="en-US" w:eastAsia="zh-CN" w:bidi="ar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.535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83560" w:rsidRDefault="00B83560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0.9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83560" w:rsidRDefault="00B83560" w:rsidP="00DC669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B83560" w:rsidTr="00DC669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83560" w:rsidRDefault="00B83560" w:rsidP="00DC6690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83560" w:rsidRDefault="00B83560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2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83560" w:rsidRDefault="00B83560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1.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83560" w:rsidRDefault="00B83560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1"/>
                <w:szCs w:val="21"/>
                <w:lang w:val="en-US" w:eastAsia="zh-CN" w:bidi="ar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.678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83560" w:rsidRDefault="00B83560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0.9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83560" w:rsidRDefault="00B83560" w:rsidP="00DC669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B83560" w:rsidTr="00DC669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83560" w:rsidRDefault="00B83560" w:rsidP="00DC6690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83560" w:rsidRDefault="00B83560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2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83560" w:rsidRDefault="00B83560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1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83560" w:rsidRDefault="00B83560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1"/>
                <w:szCs w:val="21"/>
                <w:lang w:val="en-US" w:eastAsia="zh-CN" w:bidi="ar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.683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83560" w:rsidRDefault="00B83560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0.9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83560" w:rsidRDefault="00B83560" w:rsidP="00DC669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B83560" w:rsidTr="00DC669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83560" w:rsidRDefault="00B83560" w:rsidP="00DC6690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Confid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83560" w:rsidRDefault="00B83560" w:rsidP="00DC669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83560" w:rsidRDefault="00B83560" w:rsidP="00DC669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83560" w:rsidRDefault="00B83560" w:rsidP="00DC669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83560" w:rsidRDefault="00B83560" w:rsidP="00DC669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83560" w:rsidRDefault="00B83560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0.949</w:t>
            </w:r>
          </w:p>
        </w:tc>
      </w:tr>
      <w:tr w:rsidR="00B83560" w:rsidTr="00DC669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83560" w:rsidRDefault="00B83560" w:rsidP="00DC6690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83560" w:rsidRDefault="00B83560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1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83560" w:rsidRDefault="00B83560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0.9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83560" w:rsidRDefault="00B83560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1"/>
                <w:szCs w:val="21"/>
                <w:lang w:val="en-US" w:eastAsia="zh-CN" w:bidi="ar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.647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83560" w:rsidRDefault="00B83560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0.9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83560" w:rsidRDefault="00B83560" w:rsidP="00DC669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B83560" w:rsidTr="00DC669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83560" w:rsidRDefault="00B83560" w:rsidP="00DC6690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lastRenderedPageBreak/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83560" w:rsidRDefault="00B83560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2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83560" w:rsidRDefault="00B83560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0.8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83560" w:rsidRDefault="00B83560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1"/>
                <w:szCs w:val="21"/>
                <w:lang w:val="en-US" w:eastAsia="zh-CN" w:bidi="ar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.641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83560" w:rsidRDefault="00B83560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0.9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83560" w:rsidRDefault="00B83560" w:rsidP="00DC669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B83560" w:rsidTr="00DC669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83560" w:rsidRDefault="00B83560" w:rsidP="00DC6690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83560" w:rsidRDefault="00B83560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2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83560" w:rsidRDefault="00B83560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0.8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83560" w:rsidRDefault="00B83560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1"/>
                <w:szCs w:val="21"/>
                <w:lang w:val="en-US" w:eastAsia="zh-CN" w:bidi="ar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.636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83560" w:rsidRDefault="00B83560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0.9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83560" w:rsidRDefault="00B83560" w:rsidP="00DC669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B83560" w:rsidTr="00DC669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83560" w:rsidRDefault="00B83560" w:rsidP="00DC6690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83560" w:rsidRDefault="00B83560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83560" w:rsidRDefault="00B83560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0.9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83560" w:rsidRDefault="00B83560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1"/>
                <w:szCs w:val="21"/>
                <w:lang w:val="en-US" w:eastAsia="zh-CN" w:bidi="ar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.714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83560" w:rsidRDefault="00B83560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0.9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83560" w:rsidRDefault="00B83560" w:rsidP="00DC669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B83560" w:rsidTr="00DC669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83560" w:rsidRDefault="00B83560" w:rsidP="00DC6690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83560" w:rsidRDefault="00B83560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2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83560" w:rsidRDefault="00B83560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0.96</w:t>
            </w:r>
            <w:r>
              <w:rPr>
                <w:rFonts w:ascii="Times New Roman" w:eastAsia="SimSun" w:hAnsi="Times New Roman" w:cs="Times New Roman" w:hint="eastAsia"/>
                <w:color w:val="000000"/>
                <w:sz w:val="21"/>
                <w:szCs w:val="21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83560" w:rsidRDefault="00B83560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1"/>
                <w:szCs w:val="21"/>
                <w:lang w:val="en-US" w:eastAsia="zh-CN" w:bidi="ar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.716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83560" w:rsidRDefault="00B83560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0.9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83560" w:rsidRDefault="00B83560" w:rsidP="00DC669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B83560" w:rsidTr="00DC669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83560" w:rsidRDefault="00B83560" w:rsidP="00DC6690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83560" w:rsidRDefault="00B83560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1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83560" w:rsidRDefault="00B83560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0.8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83560" w:rsidRDefault="00B83560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1"/>
                <w:szCs w:val="21"/>
                <w:lang w:val="en-US" w:eastAsia="zh-CN" w:bidi="ar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.695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83560" w:rsidRDefault="00B83560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0.94</w:t>
            </w:r>
            <w:r>
              <w:rPr>
                <w:rFonts w:ascii="Times New Roman" w:eastAsia="SimSun" w:hAnsi="Times New Roman" w:cs="Times New Roman" w:hint="eastAsia"/>
                <w:color w:val="000000"/>
                <w:sz w:val="21"/>
                <w:szCs w:val="21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83560" w:rsidRDefault="00B83560" w:rsidP="00DC669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B83560" w:rsidTr="00DC669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83560" w:rsidRDefault="00B83560" w:rsidP="00DC6690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83560" w:rsidRDefault="00B83560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2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83560" w:rsidRDefault="00B83560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0.8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83560" w:rsidRDefault="00B83560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1"/>
                <w:szCs w:val="21"/>
                <w:lang w:val="en-US" w:eastAsia="zh-CN" w:bidi="ar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.679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83560" w:rsidRDefault="00B83560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0.94</w:t>
            </w:r>
            <w:r>
              <w:rPr>
                <w:rFonts w:ascii="Times New Roman" w:eastAsia="SimSun" w:hAnsi="Times New Roman" w:cs="Times New Roman" w:hint="eastAsia"/>
                <w:color w:val="000000"/>
                <w:sz w:val="21"/>
                <w:szCs w:val="21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83560" w:rsidRDefault="00B83560" w:rsidP="00DC669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B83560" w:rsidTr="00DC669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83560" w:rsidRDefault="00B83560" w:rsidP="00DC6690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83560" w:rsidRDefault="00B83560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2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83560" w:rsidRDefault="00B83560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0.9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83560" w:rsidRDefault="00B83560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1"/>
                <w:szCs w:val="21"/>
                <w:lang w:val="en-US" w:eastAsia="zh-CN" w:bidi="ar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.655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83560" w:rsidRDefault="00B83560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0.9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83560" w:rsidRDefault="00B83560" w:rsidP="00DC669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B83560" w:rsidTr="00DC669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83560" w:rsidRDefault="00B83560" w:rsidP="00DC6690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83560" w:rsidRDefault="00B83560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2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83560" w:rsidRDefault="00B83560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0.92</w:t>
            </w:r>
            <w:r>
              <w:rPr>
                <w:rFonts w:ascii="Times New Roman" w:eastAsia="SimSun" w:hAnsi="Times New Roman" w:cs="Times New Roman" w:hint="eastAsia"/>
                <w:color w:val="000000"/>
                <w:sz w:val="21"/>
                <w:szCs w:val="21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83560" w:rsidRDefault="00B83560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1"/>
                <w:szCs w:val="21"/>
                <w:lang w:val="en-US" w:eastAsia="zh-CN" w:bidi="ar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.691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83560" w:rsidRDefault="00B83560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0.9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83560" w:rsidRDefault="00B83560" w:rsidP="00DC669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B83560" w:rsidTr="00DC6690">
        <w:trPr>
          <w:trHeight w:val="285"/>
        </w:trPr>
        <w:tc>
          <w:tcPr>
            <w:tcW w:w="0" w:type="auto"/>
            <w:gridSpan w:val="6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83560" w:rsidRDefault="00B83560" w:rsidP="00DC6690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Note: EBP, Evidence-Based Practice</w:t>
            </w:r>
            <w:r>
              <w:rPr>
                <w:rStyle w:val="font81"/>
                <w:rFonts w:hint="default"/>
                <w:lang w:val="en-US" w:eastAsia="zh-CN" w:bidi="ar"/>
              </w:rPr>
              <w:t>;</w:t>
            </w:r>
            <w:r>
              <w:rPr>
                <w:rStyle w:val="font81"/>
                <w:rFonts w:ascii="Times New Roman" w:hAnsi="Times New Roman" w:cs="Times New Roman" w:hint="default"/>
                <w:lang w:val="en-US" w:eastAsia="zh-CN" w:bidi="ar"/>
              </w:rPr>
              <w:t xml:space="preserve"> </w:t>
            </w:r>
            <w:proofErr w:type="spellStart"/>
            <w:r>
              <w:rPr>
                <w:rStyle w:val="font71"/>
                <w:rFonts w:ascii="Times New Roman" w:hAnsi="Times New Roman" w:cs="Times New Roman" w:hint="default"/>
                <w:lang w:val="en-US" w:eastAsia="zh-CN" w:bidi="ar"/>
              </w:rPr>
              <w:t>a</w:t>
            </w:r>
            <w:r>
              <w:rPr>
                <w:rStyle w:val="font81"/>
                <w:rFonts w:ascii="Times New Roman" w:hAnsi="Times New Roman" w:cs="Times New Roman" w:hint="default"/>
                <w:lang w:val="en-US" w:eastAsia="zh-CN" w:bidi="ar"/>
              </w:rPr>
              <w:t>Item</w:t>
            </w:r>
            <w:proofErr w:type="spellEnd"/>
            <w:r>
              <w:rPr>
                <w:rStyle w:val="font81"/>
                <w:rFonts w:ascii="Times New Roman" w:hAnsi="Times New Roman" w:cs="Times New Roman" w:hint="default"/>
                <w:lang w:val="en-US" w:eastAsia="zh-CN" w:bidi="ar"/>
              </w:rPr>
              <w:t xml:space="preserve"> numbers related to the original Evidence-Based Practice Profile Questionnaire</w:t>
            </w:r>
          </w:p>
        </w:tc>
      </w:tr>
      <w:tr w:rsidR="00B83560" w:rsidTr="00DC6690">
        <w:trPr>
          <w:trHeight w:val="270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83560" w:rsidRDefault="00B83560" w:rsidP="00DC6690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**p&lt;0.001</w:t>
            </w:r>
          </w:p>
        </w:tc>
      </w:tr>
    </w:tbl>
    <w:p w:rsidR="00022C32" w:rsidRPr="00B83560" w:rsidRDefault="00022C32" w:rsidP="00B83560"/>
    <w:sectPr w:rsidR="00022C32" w:rsidRPr="00B835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4217"/>
    <w:rsid w:val="00022C32"/>
    <w:rsid w:val="00054217"/>
    <w:rsid w:val="007C7EB2"/>
    <w:rsid w:val="009308AC"/>
    <w:rsid w:val="00B83560"/>
    <w:rsid w:val="00D90782"/>
    <w:rsid w:val="00EF43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11">
    <w:name w:val="font11"/>
    <w:basedOn w:val="DefaultParagraphFont"/>
    <w:qFormat/>
    <w:rsid w:val="00054217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31">
    <w:name w:val="font31"/>
    <w:basedOn w:val="DefaultParagraphFont"/>
    <w:qFormat/>
    <w:rsid w:val="009308AC"/>
    <w:rPr>
      <w:rFonts w:ascii="Times New Roman" w:hAnsi="Times New Roman" w:cs="Times New Roman" w:hint="default"/>
      <w:b/>
      <w:color w:val="000000"/>
      <w:sz w:val="21"/>
      <w:szCs w:val="21"/>
      <w:u w:val="none"/>
    </w:rPr>
  </w:style>
  <w:style w:type="character" w:customStyle="1" w:styleId="font41">
    <w:name w:val="font41"/>
    <w:basedOn w:val="DefaultParagraphFont"/>
    <w:qFormat/>
    <w:rsid w:val="007C7EB2"/>
    <w:rPr>
      <w:rFonts w:ascii="SimSun" w:eastAsia="SimSun" w:hAnsi="SimSun" w:cs="SimSun" w:hint="eastAsia"/>
      <w:color w:val="000000"/>
      <w:sz w:val="21"/>
      <w:szCs w:val="21"/>
      <w:u w:val="none"/>
    </w:rPr>
  </w:style>
  <w:style w:type="character" w:customStyle="1" w:styleId="font51">
    <w:name w:val="font51"/>
    <w:basedOn w:val="DefaultParagraphFont"/>
    <w:qFormat/>
    <w:rsid w:val="00B83560"/>
    <w:rPr>
      <w:rFonts w:ascii="SimSun" w:eastAsia="SimSun" w:hAnsi="SimSun" w:cs="SimSun" w:hint="eastAsia"/>
      <w:color w:val="000000"/>
      <w:sz w:val="21"/>
      <w:szCs w:val="21"/>
      <w:u w:val="none"/>
    </w:rPr>
  </w:style>
  <w:style w:type="character" w:customStyle="1" w:styleId="font61">
    <w:name w:val="font61"/>
    <w:basedOn w:val="DefaultParagraphFont"/>
    <w:qFormat/>
    <w:rsid w:val="00B83560"/>
    <w:rPr>
      <w:rFonts w:ascii="SimSun" w:eastAsia="SimSun" w:hAnsi="SimSun" w:cs="SimSun" w:hint="eastAsia"/>
      <w:color w:val="000000"/>
      <w:sz w:val="21"/>
      <w:szCs w:val="21"/>
      <w:u w:val="none"/>
      <w:vertAlign w:val="superscript"/>
    </w:rPr>
  </w:style>
  <w:style w:type="character" w:customStyle="1" w:styleId="font81">
    <w:name w:val="font81"/>
    <w:basedOn w:val="DefaultParagraphFont"/>
    <w:qFormat/>
    <w:rsid w:val="00B83560"/>
    <w:rPr>
      <w:rFonts w:ascii="SimSun" w:eastAsia="SimSun" w:hAnsi="SimSun" w:cs="SimSun" w:hint="eastAsia"/>
      <w:color w:val="000000"/>
      <w:sz w:val="21"/>
      <w:szCs w:val="21"/>
      <w:u w:val="none"/>
    </w:rPr>
  </w:style>
  <w:style w:type="character" w:customStyle="1" w:styleId="font71">
    <w:name w:val="font71"/>
    <w:basedOn w:val="DefaultParagraphFont"/>
    <w:qFormat/>
    <w:rsid w:val="00B83560"/>
    <w:rPr>
      <w:rFonts w:ascii="SimSun" w:eastAsia="SimSun" w:hAnsi="SimSun" w:cs="SimSun" w:hint="eastAsia"/>
      <w:color w:val="000000"/>
      <w:sz w:val="21"/>
      <w:szCs w:val="21"/>
      <w:u w:val="none"/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11">
    <w:name w:val="font11"/>
    <w:basedOn w:val="DefaultParagraphFont"/>
    <w:qFormat/>
    <w:rsid w:val="00054217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31">
    <w:name w:val="font31"/>
    <w:basedOn w:val="DefaultParagraphFont"/>
    <w:qFormat/>
    <w:rsid w:val="009308AC"/>
    <w:rPr>
      <w:rFonts w:ascii="Times New Roman" w:hAnsi="Times New Roman" w:cs="Times New Roman" w:hint="default"/>
      <w:b/>
      <w:color w:val="000000"/>
      <w:sz w:val="21"/>
      <w:szCs w:val="21"/>
      <w:u w:val="none"/>
    </w:rPr>
  </w:style>
  <w:style w:type="character" w:customStyle="1" w:styleId="font41">
    <w:name w:val="font41"/>
    <w:basedOn w:val="DefaultParagraphFont"/>
    <w:qFormat/>
    <w:rsid w:val="007C7EB2"/>
    <w:rPr>
      <w:rFonts w:ascii="SimSun" w:eastAsia="SimSun" w:hAnsi="SimSun" w:cs="SimSun" w:hint="eastAsia"/>
      <w:color w:val="000000"/>
      <w:sz w:val="21"/>
      <w:szCs w:val="21"/>
      <w:u w:val="none"/>
    </w:rPr>
  </w:style>
  <w:style w:type="character" w:customStyle="1" w:styleId="font51">
    <w:name w:val="font51"/>
    <w:basedOn w:val="DefaultParagraphFont"/>
    <w:qFormat/>
    <w:rsid w:val="00B83560"/>
    <w:rPr>
      <w:rFonts w:ascii="SimSun" w:eastAsia="SimSun" w:hAnsi="SimSun" w:cs="SimSun" w:hint="eastAsia"/>
      <w:color w:val="000000"/>
      <w:sz w:val="21"/>
      <w:szCs w:val="21"/>
      <w:u w:val="none"/>
    </w:rPr>
  </w:style>
  <w:style w:type="character" w:customStyle="1" w:styleId="font61">
    <w:name w:val="font61"/>
    <w:basedOn w:val="DefaultParagraphFont"/>
    <w:qFormat/>
    <w:rsid w:val="00B83560"/>
    <w:rPr>
      <w:rFonts w:ascii="SimSun" w:eastAsia="SimSun" w:hAnsi="SimSun" w:cs="SimSun" w:hint="eastAsia"/>
      <w:color w:val="000000"/>
      <w:sz w:val="21"/>
      <w:szCs w:val="21"/>
      <w:u w:val="none"/>
      <w:vertAlign w:val="superscript"/>
    </w:rPr>
  </w:style>
  <w:style w:type="character" w:customStyle="1" w:styleId="font81">
    <w:name w:val="font81"/>
    <w:basedOn w:val="DefaultParagraphFont"/>
    <w:qFormat/>
    <w:rsid w:val="00B83560"/>
    <w:rPr>
      <w:rFonts w:ascii="SimSun" w:eastAsia="SimSun" w:hAnsi="SimSun" w:cs="SimSun" w:hint="eastAsia"/>
      <w:color w:val="000000"/>
      <w:sz w:val="21"/>
      <w:szCs w:val="21"/>
      <w:u w:val="none"/>
    </w:rPr>
  </w:style>
  <w:style w:type="character" w:customStyle="1" w:styleId="font71">
    <w:name w:val="font71"/>
    <w:basedOn w:val="DefaultParagraphFont"/>
    <w:qFormat/>
    <w:rsid w:val="00B83560"/>
    <w:rPr>
      <w:rFonts w:ascii="SimSun" w:eastAsia="SimSun" w:hAnsi="SimSun" w:cs="SimSun" w:hint="eastAsia"/>
      <w:color w:val="000000"/>
      <w:sz w:val="21"/>
      <w:szCs w:val="21"/>
      <w:u w:val="none"/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68</Words>
  <Characters>1492</Characters>
  <Application>Microsoft Office Word</Application>
  <DocSecurity>0</DocSecurity>
  <Lines>497</Lines>
  <Paragraphs>30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i Global</Company>
  <LinksUpToDate>false</LinksUpToDate>
  <CharactersWithSpaces>15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2</cp:revision>
  <dcterms:created xsi:type="dcterms:W3CDTF">2020-08-05T03:31:00Z</dcterms:created>
  <dcterms:modified xsi:type="dcterms:W3CDTF">2020-08-05T03:31:00Z</dcterms:modified>
</cp:coreProperties>
</file>